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7E73" w:rsidRDefault="005A4645">
      <w:r>
        <w:t>Supplemental file 3. Full surv</w:t>
      </w:r>
      <w:bookmarkStart w:id="0" w:name="_GoBack"/>
      <w:bookmarkEnd w:id="0"/>
      <w:r>
        <w:t>ey results</w:t>
      </w:r>
    </w:p>
    <w:p w:rsidR="005A4645" w:rsidRDefault="005A4645"/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2409"/>
      </w:tblGrid>
      <w:tr w:rsidR="008939D8" w:rsidRPr="003246F0" w:rsidTr="00125BD7">
        <w:tc>
          <w:tcPr>
            <w:tcW w:w="6658" w:type="dxa"/>
          </w:tcPr>
          <w:p w:rsidR="008939D8" w:rsidRPr="003246F0" w:rsidRDefault="008939D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>Survey item</w:t>
            </w:r>
          </w:p>
        </w:tc>
        <w:tc>
          <w:tcPr>
            <w:tcW w:w="2409" w:type="dxa"/>
          </w:tcPr>
          <w:p w:rsidR="008939D8" w:rsidRPr="003246F0" w:rsidRDefault="008939D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6DB3" w:rsidRPr="003246F0" w:rsidTr="00125BD7"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</w:tcPr>
          <w:p w:rsidR="00EC6DB3" w:rsidRPr="003246F0" w:rsidRDefault="00EC6DB3" w:rsidP="009965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EC6DB3" w:rsidRPr="003246F0" w:rsidRDefault="002765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% agree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 %</w:t>
            </w:r>
            <w:r w:rsidR="00C128C4" w:rsidRPr="003246F0">
              <w:rPr>
                <w:rFonts w:ascii="Arial" w:hAnsi="Arial" w:cs="Arial"/>
                <w:b/>
                <w:sz w:val="18"/>
                <w:szCs w:val="18"/>
              </w:rPr>
              <w:t xml:space="preserve"> rather agree</w:t>
            </w:r>
          </w:p>
        </w:tc>
      </w:tr>
      <w:tr w:rsidR="00EC6DB3" w:rsidRPr="003246F0" w:rsidTr="00125BD7"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</w:tcPr>
          <w:p w:rsidR="00EC6DB3" w:rsidRPr="003246F0" w:rsidRDefault="0099650E" w:rsidP="00EC6DB3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1.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>I feel</w:t>
            </w:r>
            <w:r w:rsidR="00AF3A1D" w:rsidRPr="003246F0">
              <w:rPr>
                <w:rFonts w:ascii="Arial" w:hAnsi="Arial" w:cs="Arial"/>
                <w:sz w:val="18"/>
                <w:szCs w:val="18"/>
              </w:rPr>
              <w:t xml:space="preserve"> protected</w:t>
            </w:r>
            <w:r w:rsidR="00EC6DB3" w:rsidRPr="003246F0">
              <w:rPr>
                <w:rFonts w:ascii="Arial" w:hAnsi="Arial" w:cs="Arial"/>
                <w:sz w:val="18"/>
                <w:szCs w:val="18"/>
              </w:rPr>
              <w:t xml:space="preserve"> with the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 xml:space="preserve">hygiene </w:t>
            </w:r>
            <w:r w:rsidR="00EC6DB3" w:rsidRPr="003246F0">
              <w:rPr>
                <w:rFonts w:ascii="Arial" w:hAnsi="Arial" w:cs="Arial"/>
                <w:sz w:val="18"/>
                <w:szCs w:val="18"/>
              </w:rPr>
              <w:t>precautions in place</w:t>
            </w:r>
            <w:r w:rsidR="00152C13" w:rsidRPr="003246F0">
              <w:rPr>
                <w:rFonts w:ascii="Arial" w:hAnsi="Arial" w:cs="Arial"/>
                <w:sz w:val="18"/>
                <w:szCs w:val="18"/>
              </w:rPr>
              <w:t xml:space="preserve"> at the organis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EC6DB3" w:rsidRPr="003246F0" w:rsidRDefault="00376D37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63.9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31.9</w:t>
            </w:r>
          </w:p>
        </w:tc>
      </w:tr>
      <w:tr w:rsidR="00EC6DB3" w:rsidRPr="003246F0" w:rsidTr="00125BD7">
        <w:tc>
          <w:tcPr>
            <w:tcW w:w="6658" w:type="dxa"/>
            <w:shd w:val="clear" w:color="auto" w:fill="auto"/>
          </w:tcPr>
          <w:p w:rsidR="00EC6DB3" w:rsidRPr="003246F0" w:rsidRDefault="0099650E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2.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>I feel</w:t>
            </w:r>
            <w:r w:rsidR="00EC6DB3" w:rsidRPr="003246F0">
              <w:rPr>
                <w:rFonts w:ascii="Arial" w:hAnsi="Arial" w:cs="Arial"/>
                <w:sz w:val="18"/>
                <w:szCs w:val="18"/>
              </w:rPr>
              <w:t xml:space="preserve"> safe not to transmit pathogens between patients with the precautions in place</w:t>
            </w:r>
            <w:r w:rsidR="00152C13" w:rsidRPr="003246F0">
              <w:rPr>
                <w:rFonts w:ascii="Arial" w:hAnsi="Arial" w:cs="Arial"/>
                <w:sz w:val="18"/>
                <w:szCs w:val="18"/>
              </w:rPr>
              <w:t xml:space="preserve"> at the organisation</w:t>
            </w:r>
          </w:p>
        </w:tc>
        <w:tc>
          <w:tcPr>
            <w:tcW w:w="2409" w:type="dxa"/>
            <w:shd w:val="clear" w:color="auto" w:fill="auto"/>
          </w:tcPr>
          <w:p w:rsidR="00EC6DB3" w:rsidRPr="003246F0" w:rsidRDefault="00376D37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52.1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l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>41.0</w:t>
            </w:r>
          </w:p>
        </w:tc>
      </w:tr>
      <w:tr w:rsidR="00EC6DB3" w:rsidRPr="003246F0" w:rsidTr="00125BD7">
        <w:tc>
          <w:tcPr>
            <w:tcW w:w="6658" w:type="dxa"/>
            <w:shd w:val="clear" w:color="auto" w:fill="auto"/>
          </w:tcPr>
          <w:p w:rsidR="00EC6DB3" w:rsidRPr="003246F0" w:rsidRDefault="0099650E" w:rsidP="009C5FB1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3.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>I h</w:t>
            </w:r>
            <w:r w:rsidR="00EC6DB3" w:rsidRPr="003246F0">
              <w:rPr>
                <w:rFonts w:ascii="Arial" w:hAnsi="Arial" w:cs="Arial"/>
                <w:sz w:val="18"/>
                <w:szCs w:val="18"/>
              </w:rPr>
              <w:t xml:space="preserve">aving </w:t>
            </w:r>
            <w:r w:rsidR="009754BA" w:rsidRPr="003246F0">
              <w:rPr>
                <w:rFonts w:ascii="Arial" w:hAnsi="Arial" w:cs="Arial"/>
                <w:sz w:val="18"/>
                <w:szCs w:val="18"/>
              </w:rPr>
              <w:t>sufficient knowledge</w:t>
            </w:r>
            <w:r w:rsidR="00EC6DB3" w:rsidRPr="003246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C5FB1" w:rsidRPr="003246F0">
              <w:rPr>
                <w:rFonts w:ascii="Arial" w:hAnsi="Arial" w:cs="Arial"/>
                <w:sz w:val="18"/>
                <w:szCs w:val="18"/>
              </w:rPr>
              <w:t>of</w:t>
            </w:r>
            <w:r w:rsidR="00EC6DB3" w:rsidRPr="003246F0">
              <w:rPr>
                <w:rFonts w:ascii="Arial" w:hAnsi="Arial" w:cs="Arial"/>
                <w:sz w:val="18"/>
                <w:szCs w:val="18"/>
              </w:rPr>
              <w:t xml:space="preserve"> hygiene precautions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 xml:space="preserve"> for my work routine</w:t>
            </w:r>
          </w:p>
        </w:tc>
        <w:tc>
          <w:tcPr>
            <w:tcW w:w="2409" w:type="dxa"/>
            <w:shd w:val="clear" w:color="auto" w:fill="auto"/>
          </w:tcPr>
          <w:p w:rsidR="00EC6DB3" w:rsidRPr="003246F0" w:rsidRDefault="00376D37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74.3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22.9</w:t>
            </w:r>
          </w:p>
        </w:tc>
      </w:tr>
      <w:tr w:rsidR="0099650E" w:rsidRPr="003246F0" w:rsidTr="00125BD7">
        <w:tc>
          <w:tcPr>
            <w:tcW w:w="6658" w:type="dxa"/>
          </w:tcPr>
          <w:p w:rsidR="0099650E" w:rsidRDefault="0099650E">
            <w:pPr>
              <w:rPr>
                <w:rFonts w:ascii="Arial" w:hAnsi="Arial" w:cs="Arial"/>
                <w:sz w:val="18"/>
                <w:szCs w:val="18"/>
              </w:rPr>
            </w:pPr>
          </w:p>
          <w:p w:rsidR="00525CAE" w:rsidRPr="003246F0" w:rsidRDefault="00525C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99650E" w:rsidRPr="003246F0" w:rsidRDefault="0099650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% agree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 % rather agree</w:t>
            </w:r>
          </w:p>
        </w:tc>
      </w:tr>
      <w:tr w:rsidR="007D1042" w:rsidRPr="003246F0" w:rsidTr="00125BD7">
        <w:tc>
          <w:tcPr>
            <w:tcW w:w="6658" w:type="dxa"/>
            <w:tcBorders>
              <w:top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4. Barriers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>impacting hygiene precautions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 xml:space="preserve">my </w:t>
            </w:r>
            <w:r w:rsidRPr="003246F0">
              <w:rPr>
                <w:rFonts w:ascii="Arial" w:hAnsi="Arial" w:cs="Arial"/>
                <w:sz w:val="18"/>
                <w:szCs w:val="18"/>
              </w:rPr>
              <w:t>work routine: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Lack of spac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26.4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50.7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Lack of cleanliness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39.6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5.8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152C13" w:rsidP="00525C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Priorities of the patient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to be respected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22.9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7.9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Priorities of the relatives to be respected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3.2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6.5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Lack of tim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9.4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2.4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Lack of medical information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6.7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38.9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Lack of materials and equipment needed at the visit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8.1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36.9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  <w:p w:rsidR="00525CAE" w:rsidRPr="003246F0" w:rsidRDefault="00525CAE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1042" w:rsidRPr="003246F0" w:rsidRDefault="009C7E73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>% agree</w:t>
            </w:r>
          </w:p>
        </w:tc>
      </w:tr>
      <w:tr w:rsidR="007D1042" w:rsidRPr="003246F0" w:rsidTr="00125BD7">
        <w:tc>
          <w:tcPr>
            <w:tcW w:w="6658" w:type="dxa"/>
            <w:tcBorders>
              <w:top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5.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 xml:space="preserve">I use </w:t>
            </w:r>
            <w:r w:rsidRPr="003246F0">
              <w:rPr>
                <w:rFonts w:ascii="Arial" w:hAnsi="Arial" w:cs="Arial"/>
                <w:sz w:val="18"/>
                <w:szCs w:val="18"/>
              </w:rPr>
              <w:t>hand sanitiser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In more situations than in the guidance 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Exactly in the situations defined in the guidanc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In less situations than in the guidanc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6.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 xml:space="preserve">I use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gloves: 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Only in limited, specified situations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More deliberately depending on care activity, patient, and environment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For all care activities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  <w:p w:rsidR="00525CAE" w:rsidRPr="003246F0" w:rsidRDefault="00525CAE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% agree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 % rather agree</w:t>
            </w:r>
          </w:p>
        </w:tc>
      </w:tr>
      <w:tr w:rsidR="007D1042" w:rsidRPr="003246F0" w:rsidTr="00125BD7">
        <w:tc>
          <w:tcPr>
            <w:tcW w:w="6658" w:type="dxa"/>
            <w:tcBorders>
              <w:top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7. Sharps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 xml:space="preserve">are </w:t>
            </w:r>
            <w:r w:rsidRPr="003246F0">
              <w:rPr>
                <w:rFonts w:ascii="Arial" w:hAnsi="Arial" w:cs="Arial"/>
                <w:sz w:val="18"/>
                <w:szCs w:val="18"/>
              </w:rPr>
              <w:t>usually correctly disposed</w:t>
            </w:r>
            <w:r w:rsidR="00152C13" w:rsidRPr="003246F0">
              <w:rPr>
                <w:rFonts w:ascii="Arial" w:hAnsi="Arial" w:cs="Arial"/>
                <w:sz w:val="18"/>
                <w:szCs w:val="18"/>
              </w:rPr>
              <w:t xml:space="preserve"> in the patient’s hom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66.7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25.7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8. Contaminated waste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 xml:space="preserve">is usually </w:t>
            </w:r>
            <w:r w:rsidRPr="003246F0">
              <w:rPr>
                <w:rFonts w:ascii="Arial" w:hAnsi="Arial" w:cs="Arial"/>
                <w:sz w:val="18"/>
                <w:szCs w:val="18"/>
              </w:rPr>
              <w:t>correctly disposed</w:t>
            </w:r>
            <w:r w:rsidR="00152C13" w:rsidRPr="003246F0">
              <w:rPr>
                <w:rFonts w:ascii="Arial" w:hAnsi="Arial" w:cs="Arial"/>
                <w:sz w:val="18"/>
                <w:szCs w:val="18"/>
              </w:rPr>
              <w:t xml:space="preserve"> in the patient’s hom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36.1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7.2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9. Patients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 xml:space="preserve">are </w:t>
            </w:r>
            <w:r w:rsidRPr="003246F0">
              <w:rPr>
                <w:rFonts w:ascii="Arial" w:hAnsi="Arial" w:cs="Arial"/>
                <w:sz w:val="18"/>
                <w:szCs w:val="18"/>
              </w:rPr>
              <w:t>usually willing to collaborate on hygiene issues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20.8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57.7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  <w:p w:rsidR="00525CAE" w:rsidRPr="003246F0" w:rsidRDefault="00525CAE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7D1042" w:rsidRPr="003246F0" w:rsidRDefault="007D1042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>% yes</w:t>
            </w:r>
          </w:p>
        </w:tc>
      </w:tr>
      <w:tr w:rsidR="007D1042" w:rsidRPr="003246F0" w:rsidTr="00125BD7"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10.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>I have h</w:t>
            </w:r>
            <w:r w:rsidRPr="003246F0">
              <w:rPr>
                <w:rFonts w:ascii="Arial" w:hAnsi="Arial" w:cs="Arial"/>
                <w:sz w:val="18"/>
                <w:szCs w:val="18"/>
              </w:rPr>
              <w:t>ad patients with known MDRO colonis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66.7</w:t>
            </w:r>
          </w:p>
        </w:tc>
      </w:tr>
      <w:tr w:rsidR="008C5E53" w:rsidRPr="003246F0" w:rsidTr="00125BD7">
        <w:tc>
          <w:tcPr>
            <w:tcW w:w="6658" w:type="dxa"/>
            <w:shd w:val="clear" w:color="auto" w:fill="auto"/>
          </w:tcPr>
          <w:p w:rsidR="008C5E53" w:rsidRDefault="008C5E53" w:rsidP="007D1042">
            <w:pPr>
              <w:rPr>
                <w:rFonts w:ascii="Arial" w:hAnsi="Arial" w:cs="Arial"/>
                <w:sz w:val="18"/>
                <w:szCs w:val="18"/>
              </w:rPr>
            </w:pPr>
          </w:p>
          <w:p w:rsidR="00525CAE" w:rsidRPr="003246F0" w:rsidRDefault="00525CAE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</w:tcPr>
          <w:p w:rsidR="008C5E53" w:rsidRPr="003246F0" w:rsidRDefault="008C5E53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7D1042" w:rsidRPr="003246F0" w:rsidRDefault="007D1042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% agree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 % rather agree</w:t>
            </w:r>
          </w:p>
        </w:tc>
      </w:tr>
      <w:tr w:rsidR="007D1042" w:rsidRPr="003246F0" w:rsidTr="00125BD7"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</w:tcPr>
          <w:p w:rsidR="007D1042" w:rsidRPr="003246F0" w:rsidRDefault="00152C13" w:rsidP="003053B9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11. </w:t>
            </w:r>
            <w:r w:rsidR="003053B9" w:rsidRPr="003246F0">
              <w:rPr>
                <w:rFonts w:ascii="Arial" w:hAnsi="Arial" w:cs="Arial"/>
                <w:sz w:val="18"/>
                <w:szCs w:val="18"/>
              </w:rPr>
              <w:t>MDRO guidelines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>exist at my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 organis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44.4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3.1</w:t>
            </w:r>
          </w:p>
        </w:tc>
      </w:tr>
      <w:tr w:rsidR="007D1042" w:rsidRPr="003246F0" w:rsidTr="00125BD7">
        <w:tc>
          <w:tcPr>
            <w:tcW w:w="6658" w:type="dxa"/>
            <w:shd w:val="clear" w:color="auto" w:fill="auto"/>
          </w:tcPr>
          <w:p w:rsidR="007D1042" w:rsidRPr="003246F0" w:rsidRDefault="007D1042" w:rsidP="0018263F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12. </w:t>
            </w:r>
            <w:r w:rsidR="0018263F" w:rsidRPr="003246F0">
              <w:rPr>
                <w:rFonts w:ascii="Arial" w:hAnsi="Arial" w:cs="Arial"/>
                <w:sz w:val="18"/>
                <w:szCs w:val="18"/>
              </w:rPr>
              <w:t>MDROs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are not problematic in home healthcare</w:t>
            </w:r>
          </w:p>
        </w:tc>
        <w:tc>
          <w:tcPr>
            <w:tcW w:w="2409" w:type="dxa"/>
            <w:shd w:val="clear" w:color="auto" w:fill="auto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  9.7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37.5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  <w:p w:rsidR="00525CAE" w:rsidRPr="003246F0" w:rsidRDefault="00525CAE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EF30EB">
        <w:tc>
          <w:tcPr>
            <w:tcW w:w="6658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1042" w:rsidRPr="003246F0" w:rsidRDefault="008C5E53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% yes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 % case-by-case</w:t>
            </w:r>
          </w:p>
        </w:tc>
      </w:tr>
      <w:tr w:rsidR="00EF30EB" w:rsidRPr="003246F0" w:rsidTr="00EF30EB">
        <w:tc>
          <w:tcPr>
            <w:tcW w:w="6658" w:type="dxa"/>
            <w:tcBorders>
              <w:top w:val="single" w:sz="4" w:space="0" w:color="auto"/>
            </w:tcBorders>
          </w:tcPr>
          <w:p w:rsidR="00EF30EB" w:rsidRPr="003246F0" w:rsidRDefault="00EF30EB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3. Precautions I take with a patient known for MDRO colonisation: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F30EB" w:rsidRPr="003246F0" w:rsidRDefault="00EF30EB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EF30EB">
        <w:tc>
          <w:tcPr>
            <w:tcW w:w="6658" w:type="dxa"/>
          </w:tcPr>
          <w:p w:rsidR="007D1042" w:rsidRPr="00525CAE" w:rsidRDefault="003053B9" w:rsidP="00525CA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pay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extra attention to hand disinfection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92.7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46F0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3053B9" w:rsidP="00525CA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take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only the minimal equipment necessary into the hom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68.4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24.2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3053B9" w:rsidP="00525CA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pay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extra attention to disinfecting equipment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83.2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11.6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3053B9" w:rsidP="00525CA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use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extra protective equipment (e.g. gloves, aprons)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84.4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13.5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  <w:p w:rsidR="00525CAE" w:rsidRPr="003246F0" w:rsidRDefault="00525CAE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EF30EB">
        <w:tc>
          <w:tcPr>
            <w:tcW w:w="6658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1042" w:rsidRPr="003246F0" w:rsidRDefault="008C5E53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% yes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 % case-by-case</w:t>
            </w:r>
          </w:p>
        </w:tc>
      </w:tr>
      <w:tr w:rsidR="00EF30EB" w:rsidRPr="003246F0" w:rsidTr="00EF30EB">
        <w:tc>
          <w:tcPr>
            <w:tcW w:w="6658" w:type="dxa"/>
            <w:tcBorders>
              <w:top w:val="single" w:sz="4" w:space="0" w:color="auto"/>
            </w:tcBorders>
          </w:tcPr>
          <w:p w:rsidR="00EF30EB" w:rsidRPr="003246F0" w:rsidRDefault="00EF30EB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4. Precautions I take with a patient with acute diarrhoea: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F30EB" w:rsidRPr="003246F0" w:rsidRDefault="00EF30EB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EF30EB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pay extra attention to hand disinfection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91.0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3.5 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take only the minimal equipment necessary into the hom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55.6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28.5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pay extra attention to disinfecting equipment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77.1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12.5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use extra protective equipment (e.g. gloves, aprons)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62.5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31.9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  <w:p w:rsidR="00525CAE" w:rsidRPr="003246F0" w:rsidRDefault="00525CAE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1042" w:rsidRPr="003246F0" w:rsidTr="00EF30EB">
        <w:tc>
          <w:tcPr>
            <w:tcW w:w="6658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1042" w:rsidRPr="003246F0" w:rsidRDefault="008C5E53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% yes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 % case-by-case</w:t>
            </w:r>
          </w:p>
        </w:tc>
      </w:tr>
      <w:tr w:rsidR="00EF30EB" w:rsidRPr="003246F0" w:rsidTr="00EF30EB">
        <w:tc>
          <w:tcPr>
            <w:tcW w:w="6658" w:type="dxa"/>
            <w:tcBorders>
              <w:top w:val="single" w:sz="4" w:space="0" w:color="auto"/>
            </w:tcBorders>
          </w:tcPr>
          <w:p w:rsidR="00EF30EB" w:rsidRPr="003246F0" w:rsidRDefault="00EF30EB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5. Precautions I take with a patient with upper respiratory infection symptoms: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F30EB" w:rsidRPr="003246F0" w:rsidRDefault="00EF30EB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EF30EB">
        <w:tc>
          <w:tcPr>
            <w:tcW w:w="6658" w:type="dxa"/>
          </w:tcPr>
          <w:p w:rsidR="007D1042" w:rsidRPr="00525CAE" w:rsidRDefault="003053B9" w:rsidP="00525CA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pay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extra attention to hand disinfection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77.1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11.8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3053B9" w:rsidP="00525CA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lastRenderedPageBreak/>
              <w:t>I take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only the minimal equipment necessary into the hom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34.0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34.7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3053B9" w:rsidP="00525CA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pay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extra attention to disinfecting equipment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61.8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25.7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3053B9" w:rsidP="00525CA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wear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a mask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36.8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52.8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3053B9" w:rsidP="00525CA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I ask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the client to wear a mask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31.9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55.6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1042" w:rsidRPr="003246F0" w:rsidRDefault="008C5E53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% frequently (&gt;30%)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 sometimes (10-30%)</w:t>
            </w:r>
          </w:p>
        </w:tc>
      </w:tr>
      <w:tr w:rsidR="00EF30EB" w:rsidRPr="003246F0" w:rsidTr="00EF30EB">
        <w:tc>
          <w:tcPr>
            <w:tcW w:w="6658" w:type="dxa"/>
            <w:tcBorders>
              <w:top w:val="single" w:sz="4" w:space="0" w:color="auto"/>
            </w:tcBorders>
          </w:tcPr>
          <w:p w:rsidR="00EF30EB" w:rsidRPr="003246F0" w:rsidRDefault="00EF30EB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6. Barriers impacting clean wound care during the last month of my work: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F30EB" w:rsidRPr="003246F0" w:rsidRDefault="00EF30EB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EF30EB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Lack of space to make a clean workspac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20.0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8.7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Lack of cleanliness in the home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2.2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7.0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152C13" w:rsidP="00525CA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Positioning of the patient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difficult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22.6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0.9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Lack of the necessary materials or equipment</w:t>
            </w:r>
          </w:p>
        </w:tc>
        <w:tc>
          <w:tcPr>
            <w:tcW w:w="2409" w:type="dxa"/>
          </w:tcPr>
          <w:p w:rsidR="007D1042" w:rsidRPr="003246F0" w:rsidRDefault="004A64B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7.9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 28.1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Materials not stored in clean conditions</w:t>
            </w:r>
          </w:p>
        </w:tc>
        <w:tc>
          <w:tcPr>
            <w:tcW w:w="2409" w:type="dxa"/>
          </w:tcPr>
          <w:p w:rsidR="007D1042" w:rsidRPr="003246F0" w:rsidRDefault="004A64B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>5.3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 22.1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152C13" w:rsidP="00525CA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Patient</w:t>
            </w:r>
            <w:r w:rsidR="007D1042" w:rsidRPr="00525CAE">
              <w:rPr>
                <w:rFonts w:ascii="Arial" w:hAnsi="Arial" w:cs="Arial"/>
                <w:sz w:val="18"/>
                <w:szCs w:val="18"/>
              </w:rPr>
              <w:t xml:space="preserve"> not willing to collaborate on hygiene practices</w:t>
            </w:r>
          </w:p>
        </w:tc>
        <w:tc>
          <w:tcPr>
            <w:tcW w:w="2409" w:type="dxa"/>
          </w:tcPr>
          <w:p w:rsidR="007D1042" w:rsidRPr="003246F0" w:rsidRDefault="004A64B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3.5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 23.9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Pets potentially interfering with care</w:t>
            </w:r>
          </w:p>
        </w:tc>
        <w:tc>
          <w:tcPr>
            <w:tcW w:w="2409" w:type="dxa"/>
          </w:tcPr>
          <w:p w:rsidR="007D1042" w:rsidRPr="003246F0" w:rsidRDefault="004A64B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2.6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 13.9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 xml:space="preserve">Scheduled time insufficient </w:t>
            </w:r>
          </w:p>
        </w:tc>
        <w:tc>
          <w:tcPr>
            <w:tcW w:w="2409" w:type="dxa"/>
          </w:tcPr>
          <w:p w:rsidR="007D1042" w:rsidRPr="003246F0" w:rsidRDefault="004A64B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3.5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7D1042" w:rsidRPr="003246F0">
              <w:rPr>
                <w:rFonts w:ascii="Arial" w:hAnsi="Arial" w:cs="Arial"/>
                <w:sz w:val="18"/>
                <w:szCs w:val="18"/>
              </w:rPr>
              <w:t xml:space="preserve"> 15.8 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  <w:p w:rsidR="00525CAE" w:rsidRPr="003246F0" w:rsidRDefault="00525CAE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%agree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Pr="003246F0">
              <w:rPr>
                <w:rFonts w:ascii="Arial" w:hAnsi="Arial" w:cs="Arial"/>
                <w:b/>
                <w:sz w:val="18"/>
                <w:szCs w:val="18"/>
              </w:rPr>
              <w:t xml:space="preserve"> % maybe</w:t>
            </w:r>
          </w:p>
        </w:tc>
      </w:tr>
      <w:tr w:rsidR="007D1042" w:rsidRPr="003246F0" w:rsidTr="00125BD7">
        <w:tc>
          <w:tcPr>
            <w:tcW w:w="6658" w:type="dxa"/>
            <w:tcBorders>
              <w:top w:val="single" w:sz="4" w:space="0" w:color="auto"/>
            </w:tcBorders>
          </w:tcPr>
          <w:p w:rsidR="007D1042" w:rsidRPr="003246F0" w:rsidRDefault="00125BD7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7. Improvement suggestion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 xml:space="preserve">More frequent coaching at work 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11.1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36.8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 xml:space="preserve">More frequent </w:t>
            </w:r>
            <w:r w:rsidR="0018263F" w:rsidRPr="00525CAE">
              <w:rPr>
                <w:rFonts w:ascii="Arial" w:hAnsi="Arial" w:cs="Arial"/>
                <w:sz w:val="18"/>
                <w:szCs w:val="18"/>
              </w:rPr>
              <w:t>training</w:t>
            </w:r>
            <w:r w:rsidRPr="00525CAE">
              <w:rPr>
                <w:rFonts w:ascii="Arial" w:hAnsi="Arial" w:cs="Arial"/>
                <w:sz w:val="18"/>
                <w:szCs w:val="18"/>
              </w:rPr>
              <w:t>/educational activities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24.3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51.4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Better communication on precautions between HHC organisation and other providers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45.1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40.3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Better communication on precautions within HHC organisation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41.7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36.8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>Better guidance on precautions in specific situations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>41.0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26.4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 xml:space="preserve">Better availability of </w:t>
            </w:r>
            <w:r w:rsidR="00525CAE">
              <w:rPr>
                <w:rFonts w:ascii="Arial" w:hAnsi="Arial" w:cs="Arial"/>
                <w:sz w:val="18"/>
                <w:szCs w:val="18"/>
              </w:rPr>
              <w:t>workwear</w:t>
            </w:r>
            <w:r w:rsidRPr="00525CAE">
              <w:rPr>
                <w:rFonts w:ascii="Arial" w:hAnsi="Arial" w:cs="Arial"/>
                <w:sz w:val="18"/>
                <w:szCs w:val="18"/>
              </w:rPr>
              <w:t>, including trousers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43.1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28.5 </w:t>
            </w:r>
          </w:p>
        </w:tc>
      </w:tr>
      <w:tr w:rsidR="007D1042" w:rsidRPr="003246F0" w:rsidTr="00125BD7">
        <w:tc>
          <w:tcPr>
            <w:tcW w:w="6658" w:type="dxa"/>
          </w:tcPr>
          <w:p w:rsidR="007D1042" w:rsidRPr="00525CAE" w:rsidRDefault="007D1042" w:rsidP="00525CA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525CAE">
              <w:rPr>
                <w:rFonts w:ascii="Arial" w:hAnsi="Arial" w:cs="Arial"/>
                <w:sz w:val="18"/>
                <w:szCs w:val="18"/>
              </w:rPr>
              <w:t xml:space="preserve">IPC expert /contact person within the organisation </w:t>
            </w:r>
          </w:p>
        </w:tc>
        <w:tc>
          <w:tcPr>
            <w:tcW w:w="2409" w:type="dxa"/>
          </w:tcPr>
          <w:p w:rsidR="007D1042" w:rsidRPr="003246F0" w:rsidRDefault="007D1042" w:rsidP="007D1042">
            <w:pPr>
              <w:rPr>
                <w:rFonts w:ascii="Arial" w:hAnsi="Arial" w:cs="Arial"/>
                <w:sz w:val="18"/>
                <w:szCs w:val="18"/>
              </w:rPr>
            </w:pPr>
            <w:r w:rsidRPr="003246F0">
              <w:rPr>
                <w:rFonts w:ascii="Arial" w:hAnsi="Arial" w:cs="Arial"/>
                <w:sz w:val="18"/>
                <w:szCs w:val="18"/>
              </w:rPr>
              <w:t xml:space="preserve">38.2 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3246F0">
              <w:rPr>
                <w:rFonts w:ascii="Arial" w:hAnsi="Arial" w:cs="Arial"/>
                <w:sz w:val="18"/>
                <w:szCs w:val="18"/>
              </w:rPr>
              <w:t>l</w:t>
            </w:r>
            <w:r w:rsidR="004A64B2" w:rsidRPr="003246F0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3246F0">
              <w:rPr>
                <w:rFonts w:ascii="Arial" w:hAnsi="Arial" w:cs="Arial"/>
                <w:sz w:val="18"/>
                <w:szCs w:val="18"/>
              </w:rPr>
              <w:t xml:space="preserve"> 37.5 </w:t>
            </w:r>
          </w:p>
        </w:tc>
      </w:tr>
    </w:tbl>
    <w:p w:rsidR="00DA52CD" w:rsidRDefault="00D86989">
      <w:pPr>
        <w:rPr>
          <w:rFonts w:ascii="Arial" w:hAnsi="Arial" w:cs="Arial"/>
        </w:rPr>
      </w:pPr>
    </w:p>
    <w:p w:rsidR="00525CAE" w:rsidRPr="003246F0" w:rsidRDefault="00525CAE">
      <w:pPr>
        <w:rPr>
          <w:rFonts w:ascii="Arial" w:hAnsi="Arial" w:cs="Arial"/>
        </w:rPr>
      </w:pPr>
    </w:p>
    <w:p w:rsidR="003053B9" w:rsidRPr="003246F0" w:rsidRDefault="003053B9">
      <w:pPr>
        <w:rPr>
          <w:rFonts w:ascii="Arial" w:hAnsi="Arial" w:cs="Arial"/>
        </w:rPr>
      </w:pPr>
    </w:p>
    <w:p w:rsidR="003053B9" w:rsidRDefault="0018263F" w:rsidP="00DA788C">
      <w:pPr>
        <w:pBdr>
          <w:top w:val="single" w:sz="4" w:space="1" w:color="auto"/>
        </w:pBdr>
        <w:rPr>
          <w:rFonts w:ascii="Arial" w:hAnsi="Arial" w:cs="Arial"/>
          <w:sz w:val="18"/>
          <w:szCs w:val="18"/>
        </w:rPr>
      </w:pPr>
      <w:r w:rsidRPr="003246F0">
        <w:rPr>
          <w:rFonts w:ascii="Arial" w:hAnsi="Arial" w:cs="Arial"/>
          <w:sz w:val="18"/>
          <w:szCs w:val="18"/>
        </w:rPr>
        <w:t xml:space="preserve">HHC: home health care; </w:t>
      </w:r>
      <w:r w:rsidR="003053B9" w:rsidRPr="003246F0">
        <w:rPr>
          <w:rFonts w:ascii="Arial" w:hAnsi="Arial" w:cs="Arial"/>
          <w:sz w:val="18"/>
          <w:szCs w:val="18"/>
        </w:rPr>
        <w:t>IPC: infection prevention and control; MDRO: multi-drug resistant organisms</w:t>
      </w:r>
    </w:p>
    <w:p w:rsidR="00F21B3E" w:rsidRPr="00DA788C" w:rsidRDefault="00F21B3E" w:rsidP="00DA788C">
      <w:pPr>
        <w:pBdr>
          <w:top w:val="single" w:sz="4" w:space="1" w:color="auto"/>
        </w:pBd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Respondent numbers are n= 144 except for </w:t>
      </w:r>
      <w:r w:rsidR="00D90DE2">
        <w:rPr>
          <w:rFonts w:ascii="Arial" w:hAnsi="Arial" w:cs="Arial"/>
          <w:sz w:val="18"/>
          <w:szCs w:val="18"/>
        </w:rPr>
        <w:t>item 13 (n = 96) and item 16 (n = 116)</w:t>
      </w:r>
    </w:p>
    <w:sectPr w:rsidR="00F21B3E" w:rsidRPr="00DA78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226EE"/>
    <w:multiLevelType w:val="hybridMultilevel"/>
    <w:tmpl w:val="61C09524"/>
    <w:lvl w:ilvl="0" w:tplc="4B881B6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717FAB"/>
    <w:multiLevelType w:val="hybridMultilevel"/>
    <w:tmpl w:val="5522527E"/>
    <w:lvl w:ilvl="0" w:tplc="4B881B6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D22D10"/>
    <w:multiLevelType w:val="hybridMultilevel"/>
    <w:tmpl w:val="F1645418"/>
    <w:lvl w:ilvl="0" w:tplc="4B881B6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62C58"/>
    <w:multiLevelType w:val="hybridMultilevel"/>
    <w:tmpl w:val="DD1030B4"/>
    <w:lvl w:ilvl="0" w:tplc="4B881B6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876F9"/>
    <w:multiLevelType w:val="hybridMultilevel"/>
    <w:tmpl w:val="E7D8EB0A"/>
    <w:lvl w:ilvl="0" w:tplc="4B881B6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D5038E"/>
    <w:multiLevelType w:val="hybridMultilevel"/>
    <w:tmpl w:val="3EA46C8C"/>
    <w:lvl w:ilvl="0" w:tplc="4B881B6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CC47C7"/>
    <w:multiLevelType w:val="hybridMultilevel"/>
    <w:tmpl w:val="A4003962"/>
    <w:lvl w:ilvl="0" w:tplc="4B881B6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AA109E"/>
    <w:multiLevelType w:val="hybridMultilevel"/>
    <w:tmpl w:val="7BAA980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2"/>
  </w:num>
  <w:num w:numId="5">
    <w:abstractNumId w:val="0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C11"/>
    <w:rsid w:val="000362AB"/>
    <w:rsid w:val="00071EE6"/>
    <w:rsid w:val="000855A1"/>
    <w:rsid w:val="000D71FD"/>
    <w:rsid w:val="000E7069"/>
    <w:rsid w:val="000F3FF4"/>
    <w:rsid w:val="00104E23"/>
    <w:rsid w:val="00125BD7"/>
    <w:rsid w:val="00152C13"/>
    <w:rsid w:val="00166BC7"/>
    <w:rsid w:val="0018263F"/>
    <w:rsid w:val="001C1EAB"/>
    <w:rsid w:val="00276532"/>
    <w:rsid w:val="002A6D11"/>
    <w:rsid w:val="003053B9"/>
    <w:rsid w:val="003246F0"/>
    <w:rsid w:val="0033380E"/>
    <w:rsid w:val="00376D37"/>
    <w:rsid w:val="003C626B"/>
    <w:rsid w:val="003F3E9B"/>
    <w:rsid w:val="004264F3"/>
    <w:rsid w:val="004A64B2"/>
    <w:rsid w:val="00525CAE"/>
    <w:rsid w:val="00574DD3"/>
    <w:rsid w:val="005A4645"/>
    <w:rsid w:val="006E348D"/>
    <w:rsid w:val="0072163E"/>
    <w:rsid w:val="007A3820"/>
    <w:rsid w:val="007B33DE"/>
    <w:rsid w:val="007D1042"/>
    <w:rsid w:val="008145F0"/>
    <w:rsid w:val="0083049F"/>
    <w:rsid w:val="008939D8"/>
    <w:rsid w:val="008C5E53"/>
    <w:rsid w:val="008C740D"/>
    <w:rsid w:val="008F57B4"/>
    <w:rsid w:val="0094154A"/>
    <w:rsid w:val="009654D6"/>
    <w:rsid w:val="00973A3A"/>
    <w:rsid w:val="009754BA"/>
    <w:rsid w:val="0099650E"/>
    <w:rsid w:val="009C5FB1"/>
    <w:rsid w:val="009C7E73"/>
    <w:rsid w:val="009D7A68"/>
    <w:rsid w:val="00A24304"/>
    <w:rsid w:val="00A269D9"/>
    <w:rsid w:val="00A41C94"/>
    <w:rsid w:val="00A9349B"/>
    <w:rsid w:val="00A968A9"/>
    <w:rsid w:val="00AF3A1D"/>
    <w:rsid w:val="00B4506C"/>
    <w:rsid w:val="00BB4E5B"/>
    <w:rsid w:val="00BE7214"/>
    <w:rsid w:val="00C128C4"/>
    <w:rsid w:val="00C44946"/>
    <w:rsid w:val="00D15A2C"/>
    <w:rsid w:val="00D243E8"/>
    <w:rsid w:val="00D2633F"/>
    <w:rsid w:val="00D73AD9"/>
    <w:rsid w:val="00D742E7"/>
    <w:rsid w:val="00D77B3A"/>
    <w:rsid w:val="00D86989"/>
    <w:rsid w:val="00D90DE2"/>
    <w:rsid w:val="00D9506A"/>
    <w:rsid w:val="00DA788C"/>
    <w:rsid w:val="00DC7AF6"/>
    <w:rsid w:val="00DD4108"/>
    <w:rsid w:val="00E60719"/>
    <w:rsid w:val="00EC6DB3"/>
    <w:rsid w:val="00EF30EB"/>
    <w:rsid w:val="00F10BA3"/>
    <w:rsid w:val="00F21B3E"/>
    <w:rsid w:val="00F8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0E31B-E291-4C32-B81B-856A1DCC7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28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haus Lisa</dc:creator>
  <cp:keywords/>
  <dc:description/>
  <cp:lastModifiedBy>Lisa Brockhaus</cp:lastModifiedBy>
  <cp:revision>5</cp:revision>
  <cp:lastPrinted>2024-01-26T08:45:00Z</cp:lastPrinted>
  <dcterms:created xsi:type="dcterms:W3CDTF">2024-01-26T08:52:00Z</dcterms:created>
  <dcterms:modified xsi:type="dcterms:W3CDTF">2024-05-0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322da-53cb-4731-9893-56da557ebd5a</vt:lpwstr>
  </property>
</Properties>
</file>